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430"/>
        <w:tblOverlap w:val="never"/>
        <w:tblW w:w="835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18"/>
        <w:gridCol w:w="1417"/>
        <w:gridCol w:w="851"/>
        <w:gridCol w:w="1417"/>
        <w:gridCol w:w="851"/>
      </w:tblGrid>
      <w:tr w14:paraId="0FA91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8359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5A64E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12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. Growth parameters of children analyzed by linear regression with multiple variables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</w:tr>
      <w:tr w14:paraId="7F67C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245C419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CFF39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B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1D003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DP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EF39DE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4537D1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A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9C864C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</w:tr>
      <w:tr w14:paraId="5203D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4C30DE2">
            <w:pPr>
              <w:widowControl/>
              <w:spacing w:line="480" w:lineRule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hildren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EAA6C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BDFC4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CDC6C4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C5403D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E61A3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0CE25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179C8A91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 month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1A44CAB3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717C39B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534C8AD8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0752C569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00A7C65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5382F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FD4B4BA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04B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89±0.2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562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2±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485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36D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2±0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F5E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88</w:t>
            </w:r>
          </w:p>
        </w:tc>
      </w:tr>
      <w:tr w14:paraId="3D94B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65ACC526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A8D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6±0.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57C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6±0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E5F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99A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95±0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E63C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5</w:t>
            </w:r>
          </w:p>
        </w:tc>
      </w:tr>
      <w:tr w14:paraId="5E047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6F87BE4D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 months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6B219BB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45C3A24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68646A8A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3E1F0A2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6B7E368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7ECFA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5AA27B9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ADC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8±0.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026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FAB2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301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8±0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FC6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75</w:t>
            </w:r>
          </w:p>
        </w:tc>
      </w:tr>
      <w:tr w14:paraId="6E27F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35E4E37B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20F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4±0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6A7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7±0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FE8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6C5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79±0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04D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2</w:t>
            </w:r>
          </w:p>
        </w:tc>
      </w:tr>
      <w:tr w14:paraId="6820D9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5C4A3674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 months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2AB64DE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77D87B5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7291DD8F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3739B68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6D4A461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314158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569B55CC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C95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2±0.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A2E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4±0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DB8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1E64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59±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CAE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338</w:t>
            </w:r>
          </w:p>
        </w:tc>
      </w:tr>
      <w:tr w14:paraId="59E78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08481B7D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8A6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9±0.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831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2±0.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4F9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7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52F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4±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5EF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91</w:t>
            </w:r>
          </w:p>
        </w:tc>
      </w:tr>
      <w:tr w14:paraId="1FCA8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3013BCDE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2months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4322EC0E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31F858B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0810C9B0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59DEFB6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5610B9A1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457DB0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4E35D7CB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D74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7±0.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CAF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1±0.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79E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F77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299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82</w:t>
            </w:r>
          </w:p>
        </w:tc>
      </w:tr>
      <w:tr w14:paraId="3B53E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7EC6A763"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602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±0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B53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2±0.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CB5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BB1C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2±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69F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666</w:t>
            </w:r>
          </w:p>
        </w:tc>
      </w:tr>
      <w:tr w14:paraId="50D40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0171BC3E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Teethin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CFC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35±2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AA2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87±1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90B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D56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69±3.3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446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42</w:t>
            </w:r>
          </w:p>
        </w:tc>
      </w:tr>
      <w:tr w14:paraId="554C8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57ACF5E4">
            <w:pPr>
              <w:widowControl/>
              <w:spacing w:line="480" w:lineRule="auto"/>
              <w:jc w:val="left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ntanelle closure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, no.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BCE826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40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(44.4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2007AAB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31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(31.3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D2931F5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684402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38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(38.4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12EE64">
            <w:pPr>
              <w:widowControl/>
              <w:spacing w:line="480" w:lineRule="auto"/>
              <w:jc w:val="center"/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1"/>
                <w:szCs w:val="21"/>
                <w:highlight w:val="none"/>
              </w:rPr>
              <w:t>0.498</w:t>
            </w:r>
          </w:p>
        </w:tc>
      </w:tr>
    </w:tbl>
    <w:p w14:paraId="60EEB244">
      <w:pPr>
        <w:widowControl/>
        <w:spacing w:line="480" w:lineRule="auto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ATBP, antiviral treatment before pregnancy; ATDP, antiviral treatment during pregnancy; NAT, no antiviral treatment.</w:t>
      </w:r>
    </w:p>
    <w:p w14:paraId="001C3C6A">
      <w:pPr>
        <w:widowControl/>
        <w:spacing w:line="480" w:lineRule="auto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a Multivariate analyses were adjusted for weight (birth), height (birth) and feeding method at 1, 3 and 6 months and adjusted for weight (birth), height (birth) at 12 months. Weight and height were transformed to Z-scores of weight-for-age and height-for-age, using Ln (Z score-min+1) for analysis.</w:t>
      </w:r>
    </w:p>
    <w:p w14:paraId="1DE45077">
      <w:pPr>
        <w:widowControl/>
        <w:spacing w:line="480" w:lineRule="auto"/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b ATBP vs. ATDP</w:t>
      </w:r>
    </w:p>
    <w:p w14:paraId="1A5F2903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c ATBP vs. NAT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</w:p>
    <w:sectPr>
      <w:headerReference r:id="rId3" w:type="default"/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4A39F0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0F33637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65</Words>
  <Characters>971</Characters>
  <Lines>8</Lines>
  <Paragraphs>2</Paragraphs>
  <TotalTime>1</TotalTime>
  <ScaleCrop>false</ScaleCrop>
  <LinksUpToDate>false</LinksUpToDate>
  <CharactersWithSpaces>108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琉夏</cp:lastModifiedBy>
  <dcterms:modified xsi:type="dcterms:W3CDTF">2026-02-21T09:38:1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TU0ZmIwYTQ3NzlmZGUxZmU3Zjk0M2IyZTNmM2IxNjAiLCJ1c2VySWQiOiIzNDc2ODM2NzMifQ==</vt:lpwstr>
  </property>
</Properties>
</file>